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112D3F" w14:textId="36413EAD" w:rsidR="007F6F11" w:rsidRPr="00A70615" w:rsidRDefault="00B30F06">
      <w:pPr>
        <w:rPr>
          <w:rFonts w:ascii="Times New Roman" w:hAnsi="Times New Roman" w:cs="Times New Roman"/>
          <w:lang w:val="en-US"/>
        </w:rPr>
      </w:pPr>
      <w:r w:rsidRPr="00A70615">
        <w:rPr>
          <w:rFonts w:ascii="Times New Roman" w:hAnsi="Times New Roman" w:cs="Times New Roman"/>
          <w:lang w:val="en-US"/>
        </w:rPr>
        <w:t>Multivariate Logistic Regression Analysis</w:t>
      </w:r>
      <w:r w:rsidR="00100668">
        <w:rPr>
          <w:rFonts w:ascii="Times New Roman" w:hAnsi="Times New Roman" w:cs="Times New Roman"/>
          <w:lang w:val="en-US"/>
        </w:rPr>
        <w:t xml:space="preserve"> for Overall Menstrual Changes </w:t>
      </w:r>
    </w:p>
    <w:p w14:paraId="615555BD" w14:textId="21C71CF0" w:rsidR="00B30F06" w:rsidRPr="00A70615" w:rsidRDefault="00B30F06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63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850"/>
        <w:gridCol w:w="1134"/>
        <w:gridCol w:w="1276"/>
        <w:gridCol w:w="1417"/>
        <w:gridCol w:w="1418"/>
        <w:gridCol w:w="1417"/>
      </w:tblGrid>
      <w:tr w:rsidR="004D7CF9" w:rsidRPr="00A70615" w14:paraId="76AE7E39" w14:textId="77777777" w:rsidTr="00A70615">
        <w:tc>
          <w:tcPr>
            <w:tcW w:w="2122" w:type="dxa"/>
            <w:vMerge w:val="restart"/>
            <w:tcBorders>
              <w:top w:val="single" w:sz="4" w:space="0" w:color="auto"/>
            </w:tcBorders>
          </w:tcPr>
          <w:p w14:paraId="3509A536" w14:textId="6B2BEB3A" w:rsidR="004D7CF9" w:rsidRPr="00A70615" w:rsidRDefault="004D7CF9" w:rsidP="00A7061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70615">
              <w:rPr>
                <w:rFonts w:ascii="Times New Roman" w:hAnsi="Times New Roman" w:cs="Times New Roman"/>
                <w:b/>
                <w:lang w:val="en-US"/>
              </w:rPr>
              <w:t>Variable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4E13EBAC" w14:textId="22A4C40F" w:rsidR="004D7CF9" w:rsidRPr="00A70615" w:rsidRDefault="004D7CF9" w:rsidP="00A7061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70615">
              <w:rPr>
                <w:rFonts w:ascii="Times New Roman" w:hAnsi="Times New Roman" w:cs="Times New Roman"/>
                <w:b/>
                <w:lang w:val="en-US"/>
              </w:rPr>
              <w:t>B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6D450444" w14:textId="3480043E" w:rsidR="004D7CF9" w:rsidRPr="00A70615" w:rsidRDefault="004D7CF9" w:rsidP="00A7061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70615">
              <w:rPr>
                <w:rFonts w:ascii="Times New Roman" w:hAnsi="Times New Roman" w:cs="Times New Roman"/>
                <w:b/>
                <w:lang w:val="en-US"/>
              </w:rPr>
              <w:t xml:space="preserve">S.E </w:t>
            </w:r>
            <w:proofErr w:type="spellStart"/>
            <w:r w:rsidRPr="00A70615">
              <w:rPr>
                <w:rFonts w:ascii="Times New Roman" w:hAnsi="Times New Roman" w:cs="Times New Roman"/>
                <w:b/>
                <w:lang w:val="en-US"/>
              </w:rPr>
              <w:t>Coef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0BC19C4B" w14:textId="42C9C58D" w:rsidR="004D7CF9" w:rsidRPr="00A70615" w:rsidRDefault="004D7CF9" w:rsidP="00A7061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70615">
              <w:rPr>
                <w:rFonts w:ascii="Times New Roman" w:hAnsi="Times New Roman" w:cs="Times New Roman"/>
                <w:b/>
                <w:lang w:val="en-US"/>
              </w:rPr>
              <w:t>OR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14:paraId="1D9598D4" w14:textId="38F9C4C7" w:rsidR="004D7CF9" w:rsidRPr="00A70615" w:rsidRDefault="004D7CF9" w:rsidP="00A7061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70615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29BAACD1" w14:textId="6A6DA493" w:rsidR="004D7CF9" w:rsidRPr="00A70615" w:rsidRDefault="004D7CF9" w:rsidP="00A7061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70615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</w:tr>
      <w:tr w:rsidR="004D7CF9" w:rsidRPr="00A70615" w14:paraId="62C768D4" w14:textId="77777777" w:rsidTr="00A70615">
        <w:tc>
          <w:tcPr>
            <w:tcW w:w="2122" w:type="dxa"/>
            <w:vMerge/>
            <w:tcBorders>
              <w:top w:val="nil"/>
              <w:bottom w:val="single" w:sz="4" w:space="0" w:color="auto"/>
            </w:tcBorders>
          </w:tcPr>
          <w:p w14:paraId="70785BAA" w14:textId="77777777" w:rsidR="004D7CF9" w:rsidRPr="00A70615" w:rsidRDefault="004D7CF9" w:rsidP="00A7061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</w:tcPr>
          <w:p w14:paraId="54618C2E" w14:textId="77777777" w:rsidR="004D7CF9" w:rsidRPr="00A70615" w:rsidRDefault="004D7CF9" w:rsidP="00A7061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3D4BB1A1" w14:textId="77777777" w:rsidR="004D7CF9" w:rsidRPr="00A70615" w:rsidRDefault="004D7CF9" w:rsidP="00A7061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14:paraId="1BEA3D11" w14:textId="77777777" w:rsidR="004D7CF9" w:rsidRPr="00A70615" w:rsidRDefault="004D7CF9" w:rsidP="00A7061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</w:tcPr>
          <w:p w14:paraId="043564E9" w14:textId="77777777" w:rsidR="004D7CF9" w:rsidRPr="00A70615" w:rsidRDefault="004D7CF9" w:rsidP="00A7061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F6CE6CF" w14:textId="28056E78" w:rsidR="004D7CF9" w:rsidRPr="00A70615" w:rsidRDefault="004D7CF9" w:rsidP="00A7061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70615">
              <w:rPr>
                <w:rFonts w:ascii="Times New Roman" w:hAnsi="Times New Roman" w:cs="Times New Roman"/>
                <w:b/>
                <w:lang w:val="en-US"/>
              </w:rPr>
              <w:t>Lowe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FDF5476" w14:textId="451C20ED" w:rsidR="004D7CF9" w:rsidRPr="00A70615" w:rsidRDefault="004D7CF9" w:rsidP="00A7061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70615">
              <w:rPr>
                <w:rFonts w:ascii="Times New Roman" w:hAnsi="Times New Roman" w:cs="Times New Roman"/>
                <w:b/>
                <w:lang w:val="en-US"/>
              </w:rPr>
              <w:t>Upper</w:t>
            </w:r>
          </w:p>
        </w:tc>
      </w:tr>
      <w:tr w:rsidR="004D7CF9" w:rsidRPr="00A70615" w14:paraId="11AF32A5" w14:textId="77777777" w:rsidTr="00A70615">
        <w:tc>
          <w:tcPr>
            <w:tcW w:w="2122" w:type="dxa"/>
            <w:tcBorders>
              <w:top w:val="single" w:sz="4" w:space="0" w:color="auto"/>
            </w:tcBorders>
          </w:tcPr>
          <w:p w14:paraId="5614DA99" w14:textId="3444532B" w:rsidR="004D7CF9" w:rsidRPr="00A70615" w:rsidRDefault="004D7CF9" w:rsidP="00A70615">
            <w:pPr>
              <w:rPr>
                <w:rFonts w:ascii="Times New Roman" w:hAnsi="Times New Roman" w:cs="Times New Roman"/>
                <w:lang w:val="en-US"/>
              </w:rPr>
            </w:pPr>
            <w:r w:rsidRPr="00A70615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91307F4" w14:textId="58F1651B" w:rsidR="004D7CF9" w:rsidRPr="00A70615" w:rsidRDefault="000318FB" w:rsidP="00A70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0615">
              <w:rPr>
                <w:rFonts w:ascii="Times New Roman" w:hAnsi="Times New Roman" w:cs="Times New Roman"/>
                <w:lang w:val="en-US"/>
              </w:rPr>
              <w:t>-0.03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A251CD1" w14:textId="258F1D79" w:rsidR="004D7CF9" w:rsidRPr="00A70615" w:rsidRDefault="000318FB" w:rsidP="00A70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0615">
              <w:rPr>
                <w:rFonts w:ascii="Times New Roman" w:hAnsi="Times New Roman" w:cs="Times New Roman"/>
                <w:lang w:val="en-US"/>
              </w:rPr>
              <w:t>0.02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CCF5D76" w14:textId="611EAF8C" w:rsidR="004D7CF9" w:rsidRPr="00A70615" w:rsidRDefault="000318FB" w:rsidP="00A70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0615">
              <w:rPr>
                <w:rFonts w:ascii="Times New Roman" w:hAnsi="Times New Roman" w:cs="Times New Roman"/>
                <w:lang w:val="en-US"/>
              </w:rPr>
              <w:t>0.96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A41420C" w14:textId="3BF7F1D7" w:rsidR="004D7CF9" w:rsidRPr="00A70615" w:rsidRDefault="000318FB" w:rsidP="00A70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0615">
              <w:rPr>
                <w:rFonts w:ascii="Times New Roman" w:hAnsi="Times New Roman" w:cs="Times New Roman"/>
                <w:lang w:val="en-US"/>
              </w:rPr>
              <w:t>0.25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48F9975" w14:textId="43EC160B" w:rsidR="004D7CF9" w:rsidRPr="00A70615" w:rsidRDefault="000318FB" w:rsidP="00A70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0615">
              <w:rPr>
                <w:rFonts w:ascii="Times New Roman" w:hAnsi="Times New Roman" w:cs="Times New Roman"/>
                <w:lang w:val="en-US"/>
              </w:rPr>
              <w:t>0.91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3FEE1D7" w14:textId="2B1D4C0E" w:rsidR="004D7CF9" w:rsidRPr="00A70615" w:rsidRDefault="000318FB" w:rsidP="00A70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0615">
              <w:rPr>
                <w:rFonts w:ascii="Times New Roman" w:hAnsi="Times New Roman" w:cs="Times New Roman"/>
                <w:lang w:val="en-US"/>
              </w:rPr>
              <w:t>1.023</w:t>
            </w:r>
          </w:p>
        </w:tc>
      </w:tr>
      <w:tr w:rsidR="004D7CF9" w:rsidRPr="00A70615" w14:paraId="3A6EECBB" w14:textId="77777777" w:rsidTr="00A70615">
        <w:tc>
          <w:tcPr>
            <w:tcW w:w="2122" w:type="dxa"/>
          </w:tcPr>
          <w:p w14:paraId="09368F54" w14:textId="1D947A6A" w:rsidR="004D7CF9" w:rsidRPr="00A70615" w:rsidRDefault="004D7CF9" w:rsidP="00A70615">
            <w:pPr>
              <w:rPr>
                <w:rFonts w:ascii="Times New Roman" w:hAnsi="Times New Roman" w:cs="Times New Roman"/>
                <w:lang w:val="en-US"/>
              </w:rPr>
            </w:pPr>
            <w:r w:rsidRPr="00A70615">
              <w:rPr>
                <w:rFonts w:ascii="Times New Roman" w:hAnsi="Times New Roman" w:cs="Times New Roman"/>
                <w:lang w:val="en-US"/>
              </w:rPr>
              <w:t>BMI</w:t>
            </w:r>
          </w:p>
        </w:tc>
        <w:tc>
          <w:tcPr>
            <w:tcW w:w="850" w:type="dxa"/>
          </w:tcPr>
          <w:p w14:paraId="0D254383" w14:textId="1AA8A799" w:rsidR="004D7CF9" w:rsidRPr="00A70615" w:rsidRDefault="000318FB" w:rsidP="00A70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0615">
              <w:rPr>
                <w:rFonts w:ascii="Times New Roman" w:hAnsi="Times New Roman" w:cs="Times New Roman"/>
                <w:lang w:val="en-US"/>
              </w:rPr>
              <w:t>-0.008</w:t>
            </w:r>
          </w:p>
        </w:tc>
        <w:tc>
          <w:tcPr>
            <w:tcW w:w="1134" w:type="dxa"/>
          </w:tcPr>
          <w:p w14:paraId="699BC2B1" w14:textId="7E6A073D" w:rsidR="004D7CF9" w:rsidRPr="00A70615" w:rsidRDefault="000318FB" w:rsidP="00A70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0615">
              <w:rPr>
                <w:rFonts w:ascii="Times New Roman" w:hAnsi="Times New Roman" w:cs="Times New Roman"/>
                <w:lang w:val="en-US"/>
              </w:rPr>
              <w:t>0.031</w:t>
            </w:r>
          </w:p>
        </w:tc>
        <w:tc>
          <w:tcPr>
            <w:tcW w:w="1276" w:type="dxa"/>
          </w:tcPr>
          <w:p w14:paraId="1788F2CB" w14:textId="37886ACB" w:rsidR="004D7CF9" w:rsidRPr="00A70615" w:rsidRDefault="000318FB" w:rsidP="00A70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0615">
              <w:rPr>
                <w:rFonts w:ascii="Times New Roman" w:hAnsi="Times New Roman" w:cs="Times New Roman"/>
                <w:lang w:val="en-US"/>
              </w:rPr>
              <w:t>0.992</w:t>
            </w:r>
          </w:p>
        </w:tc>
        <w:tc>
          <w:tcPr>
            <w:tcW w:w="1417" w:type="dxa"/>
          </w:tcPr>
          <w:p w14:paraId="7BD71E33" w14:textId="3E9094F0" w:rsidR="004D7CF9" w:rsidRPr="00A70615" w:rsidRDefault="000318FB" w:rsidP="00A70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0615">
              <w:rPr>
                <w:rFonts w:ascii="Times New Roman" w:hAnsi="Times New Roman" w:cs="Times New Roman"/>
                <w:lang w:val="en-US"/>
              </w:rPr>
              <w:t>0.800</w:t>
            </w:r>
          </w:p>
        </w:tc>
        <w:tc>
          <w:tcPr>
            <w:tcW w:w="1418" w:type="dxa"/>
          </w:tcPr>
          <w:p w14:paraId="06AE7D2C" w14:textId="74EF77A8" w:rsidR="004D7CF9" w:rsidRPr="00A70615" w:rsidRDefault="000318FB" w:rsidP="00A70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0615">
              <w:rPr>
                <w:rFonts w:ascii="Times New Roman" w:hAnsi="Times New Roman" w:cs="Times New Roman"/>
                <w:lang w:val="en-US"/>
              </w:rPr>
              <w:t>0.933</w:t>
            </w:r>
          </w:p>
        </w:tc>
        <w:tc>
          <w:tcPr>
            <w:tcW w:w="1417" w:type="dxa"/>
          </w:tcPr>
          <w:p w14:paraId="6F04B129" w14:textId="4967B681" w:rsidR="004D7CF9" w:rsidRPr="00A70615" w:rsidRDefault="000318FB" w:rsidP="00A70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0615">
              <w:rPr>
                <w:rFonts w:ascii="Times New Roman" w:hAnsi="Times New Roman" w:cs="Times New Roman"/>
                <w:lang w:val="en-US"/>
              </w:rPr>
              <w:t>1.055</w:t>
            </w:r>
          </w:p>
        </w:tc>
      </w:tr>
      <w:tr w:rsidR="004D7CF9" w:rsidRPr="00A70615" w14:paraId="5EF20100" w14:textId="77777777" w:rsidTr="00A70615">
        <w:tc>
          <w:tcPr>
            <w:tcW w:w="2122" w:type="dxa"/>
          </w:tcPr>
          <w:p w14:paraId="4C7C8E83" w14:textId="28D07A90" w:rsidR="004D7CF9" w:rsidRPr="00A70615" w:rsidRDefault="004D7CF9" w:rsidP="00A70615">
            <w:pPr>
              <w:rPr>
                <w:rFonts w:ascii="Times New Roman" w:hAnsi="Times New Roman" w:cs="Times New Roman"/>
                <w:lang w:val="en-US"/>
              </w:rPr>
            </w:pPr>
            <w:r w:rsidRPr="00A70615">
              <w:rPr>
                <w:rFonts w:ascii="Times New Roman" w:hAnsi="Times New Roman" w:cs="Times New Roman"/>
                <w:lang w:val="en-US"/>
              </w:rPr>
              <w:t>Marital Status</w:t>
            </w:r>
          </w:p>
        </w:tc>
        <w:tc>
          <w:tcPr>
            <w:tcW w:w="850" w:type="dxa"/>
          </w:tcPr>
          <w:p w14:paraId="6174037E" w14:textId="11A1DED8" w:rsidR="004D7CF9" w:rsidRPr="00A70615" w:rsidRDefault="000318FB" w:rsidP="00A70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0615">
              <w:rPr>
                <w:rFonts w:ascii="Times New Roman" w:hAnsi="Times New Roman" w:cs="Times New Roman"/>
                <w:lang w:val="en-US"/>
              </w:rPr>
              <w:t>-0.100</w:t>
            </w:r>
          </w:p>
        </w:tc>
        <w:tc>
          <w:tcPr>
            <w:tcW w:w="1134" w:type="dxa"/>
          </w:tcPr>
          <w:p w14:paraId="3AB6D2B0" w14:textId="008FB9AE" w:rsidR="004D7CF9" w:rsidRPr="00A70615" w:rsidRDefault="000318FB" w:rsidP="00A70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0615">
              <w:rPr>
                <w:rFonts w:ascii="Times New Roman" w:hAnsi="Times New Roman" w:cs="Times New Roman"/>
                <w:lang w:val="en-US"/>
              </w:rPr>
              <w:t>0.428</w:t>
            </w:r>
          </w:p>
        </w:tc>
        <w:tc>
          <w:tcPr>
            <w:tcW w:w="1276" w:type="dxa"/>
          </w:tcPr>
          <w:p w14:paraId="12BD8295" w14:textId="0901E13F" w:rsidR="004D7CF9" w:rsidRPr="00A70615" w:rsidRDefault="000318FB" w:rsidP="00A70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0615">
              <w:rPr>
                <w:rFonts w:ascii="Times New Roman" w:hAnsi="Times New Roman" w:cs="Times New Roman"/>
                <w:lang w:val="en-US"/>
              </w:rPr>
              <w:t>0.905</w:t>
            </w:r>
          </w:p>
        </w:tc>
        <w:tc>
          <w:tcPr>
            <w:tcW w:w="1417" w:type="dxa"/>
          </w:tcPr>
          <w:p w14:paraId="0B473D0A" w14:textId="3AC0506E" w:rsidR="004D7CF9" w:rsidRPr="00A70615" w:rsidRDefault="000318FB" w:rsidP="00A70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0615">
              <w:rPr>
                <w:rFonts w:ascii="Times New Roman" w:hAnsi="Times New Roman" w:cs="Times New Roman"/>
                <w:lang w:val="en-US"/>
              </w:rPr>
              <w:t>0.815</w:t>
            </w:r>
          </w:p>
        </w:tc>
        <w:tc>
          <w:tcPr>
            <w:tcW w:w="1418" w:type="dxa"/>
          </w:tcPr>
          <w:p w14:paraId="46FD50DF" w14:textId="51149D2E" w:rsidR="004D7CF9" w:rsidRPr="00A70615" w:rsidRDefault="000318FB" w:rsidP="00A70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0615">
              <w:rPr>
                <w:rFonts w:ascii="Times New Roman" w:hAnsi="Times New Roman" w:cs="Times New Roman"/>
                <w:lang w:val="en-US"/>
              </w:rPr>
              <w:t>0.391</w:t>
            </w:r>
          </w:p>
        </w:tc>
        <w:tc>
          <w:tcPr>
            <w:tcW w:w="1417" w:type="dxa"/>
          </w:tcPr>
          <w:p w14:paraId="7F14433D" w14:textId="5AAFA747" w:rsidR="004D7CF9" w:rsidRPr="00A70615" w:rsidRDefault="000318FB" w:rsidP="00A70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0615">
              <w:rPr>
                <w:rFonts w:ascii="Times New Roman" w:hAnsi="Times New Roman" w:cs="Times New Roman"/>
                <w:lang w:val="en-US"/>
              </w:rPr>
              <w:t>2.091</w:t>
            </w:r>
          </w:p>
        </w:tc>
      </w:tr>
      <w:tr w:rsidR="004D7CF9" w:rsidRPr="00A70615" w14:paraId="675C6D4C" w14:textId="77777777" w:rsidTr="00A70615">
        <w:tc>
          <w:tcPr>
            <w:tcW w:w="2122" w:type="dxa"/>
            <w:tcBorders>
              <w:bottom w:val="nil"/>
            </w:tcBorders>
          </w:tcPr>
          <w:p w14:paraId="385AC77C" w14:textId="4A3617DD" w:rsidR="004D7CF9" w:rsidRPr="00A70615" w:rsidRDefault="004D7CF9" w:rsidP="00A70615">
            <w:pPr>
              <w:rPr>
                <w:rFonts w:ascii="Times New Roman" w:hAnsi="Times New Roman" w:cs="Times New Roman"/>
                <w:lang w:val="en-US"/>
              </w:rPr>
            </w:pPr>
            <w:r w:rsidRPr="00A70615">
              <w:rPr>
                <w:rFonts w:ascii="Times New Roman" w:hAnsi="Times New Roman" w:cs="Times New Roman"/>
                <w:lang w:val="en-US"/>
              </w:rPr>
              <w:t>Pre-existing medical condition</w:t>
            </w:r>
          </w:p>
        </w:tc>
        <w:tc>
          <w:tcPr>
            <w:tcW w:w="850" w:type="dxa"/>
            <w:tcBorders>
              <w:bottom w:val="nil"/>
            </w:tcBorders>
          </w:tcPr>
          <w:p w14:paraId="0DA3BE76" w14:textId="11AB36B2" w:rsidR="004D7CF9" w:rsidRPr="00A70615" w:rsidRDefault="00EB6310" w:rsidP="00A70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0615">
              <w:rPr>
                <w:rFonts w:ascii="Times New Roman" w:hAnsi="Times New Roman" w:cs="Times New Roman"/>
                <w:lang w:val="en-US"/>
              </w:rPr>
              <w:t>-0.202</w:t>
            </w:r>
          </w:p>
        </w:tc>
        <w:tc>
          <w:tcPr>
            <w:tcW w:w="1134" w:type="dxa"/>
            <w:tcBorders>
              <w:bottom w:val="nil"/>
            </w:tcBorders>
          </w:tcPr>
          <w:p w14:paraId="5DCE633F" w14:textId="2C4D2694" w:rsidR="004D7CF9" w:rsidRPr="00A70615" w:rsidRDefault="00EB6310" w:rsidP="00A70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0615">
              <w:rPr>
                <w:rFonts w:ascii="Times New Roman" w:hAnsi="Times New Roman" w:cs="Times New Roman"/>
                <w:lang w:val="en-US"/>
              </w:rPr>
              <w:t>0.169</w:t>
            </w:r>
          </w:p>
        </w:tc>
        <w:tc>
          <w:tcPr>
            <w:tcW w:w="1276" w:type="dxa"/>
            <w:tcBorders>
              <w:bottom w:val="nil"/>
            </w:tcBorders>
          </w:tcPr>
          <w:p w14:paraId="51C2526F" w14:textId="0E098176" w:rsidR="004D7CF9" w:rsidRPr="00A70615" w:rsidRDefault="00EB6310" w:rsidP="00A70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0615">
              <w:rPr>
                <w:rFonts w:ascii="Times New Roman" w:hAnsi="Times New Roman" w:cs="Times New Roman"/>
                <w:lang w:val="en-US"/>
              </w:rPr>
              <w:t>0.817</w:t>
            </w:r>
          </w:p>
        </w:tc>
        <w:tc>
          <w:tcPr>
            <w:tcW w:w="1417" w:type="dxa"/>
            <w:tcBorders>
              <w:bottom w:val="nil"/>
            </w:tcBorders>
          </w:tcPr>
          <w:p w14:paraId="26E15168" w14:textId="7672F4A2" w:rsidR="004D7CF9" w:rsidRPr="00A70615" w:rsidRDefault="00EB6310" w:rsidP="00A70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0615">
              <w:rPr>
                <w:rFonts w:ascii="Times New Roman" w:hAnsi="Times New Roman" w:cs="Times New Roman"/>
                <w:lang w:val="en-US"/>
              </w:rPr>
              <w:t>0.232</w:t>
            </w:r>
          </w:p>
        </w:tc>
        <w:tc>
          <w:tcPr>
            <w:tcW w:w="1418" w:type="dxa"/>
            <w:tcBorders>
              <w:bottom w:val="nil"/>
            </w:tcBorders>
          </w:tcPr>
          <w:p w14:paraId="2CFCB788" w14:textId="31F82ED1" w:rsidR="004D7CF9" w:rsidRPr="00A70615" w:rsidRDefault="00EB6310" w:rsidP="00A70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0615">
              <w:rPr>
                <w:rFonts w:ascii="Times New Roman" w:hAnsi="Times New Roman" w:cs="Times New Roman"/>
                <w:lang w:val="en-US"/>
              </w:rPr>
              <w:t>0.586</w:t>
            </w:r>
          </w:p>
        </w:tc>
        <w:tc>
          <w:tcPr>
            <w:tcW w:w="1417" w:type="dxa"/>
            <w:tcBorders>
              <w:bottom w:val="nil"/>
            </w:tcBorders>
          </w:tcPr>
          <w:p w14:paraId="7619B172" w14:textId="39EC5258" w:rsidR="004D7CF9" w:rsidRPr="00A70615" w:rsidRDefault="00EB6310" w:rsidP="00A70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0615">
              <w:rPr>
                <w:rFonts w:ascii="Times New Roman" w:hAnsi="Times New Roman" w:cs="Times New Roman"/>
                <w:lang w:val="en-US"/>
              </w:rPr>
              <w:t>1.138</w:t>
            </w:r>
          </w:p>
        </w:tc>
      </w:tr>
      <w:tr w:rsidR="004D7CF9" w:rsidRPr="00A70615" w14:paraId="7330425A" w14:textId="77777777" w:rsidTr="00A70615">
        <w:tc>
          <w:tcPr>
            <w:tcW w:w="2122" w:type="dxa"/>
            <w:tcBorders>
              <w:top w:val="nil"/>
              <w:bottom w:val="single" w:sz="4" w:space="0" w:color="auto"/>
            </w:tcBorders>
          </w:tcPr>
          <w:p w14:paraId="12511244" w14:textId="0B4F85F4" w:rsidR="004D7CF9" w:rsidRPr="00A70615" w:rsidRDefault="004D7CF9" w:rsidP="00A70615">
            <w:pPr>
              <w:rPr>
                <w:rFonts w:ascii="Times New Roman" w:hAnsi="Times New Roman" w:cs="Times New Roman"/>
                <w:lang w:val="en-US"/>
              </w:rPr>
            </w:pPr>
            <w:r w:rsidRPr="00A70615">
              <w:rPr>
                <w:rFonts w:ascii="Times New Roman" w:hAnsi="Times New Roman" w:cs="Times New Roman"/>
                <w:lang w:val="en-US"/>
              </w:rPr>
              <w:t>Length of isolation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B367E4A" w14:textId="36419208" w:rsidR="004D7CF9" w:rsidRPr="00A70615" w:rsidRDefault="00EB6310" w:rsidP="00A70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0615">
              <w:rPr>
                <w:rFonts w:ascii="Times New Roman" w:hAnsi="Times New Roman" w:cs="Times New Roman"/>
                <w:lang w:val="en-US"/>
              </w:rPr>
              <w:t>0.06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497B095" w14:textId="2FB32D4A" w:rsidR="004D7CF9" w:rsidRPr="00A70615" w:rsidRDefault="00EB6310" w:rsidP="00A70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0615">
              <w:rPr>
                <w:rFonts w:ascii="Times New Roman" w:hAnsi="Times New Roman" w:cs="Times New Roman"/>
                <w:lang w:val="en-US"/>
              </w:rPr>
              <w:t>0.02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A5DF37C" w14:textId="449F5B69" w:rsidR="004D7CF9" w:rsidRPr="00A70615" w:rsidRDefault="00EB6310" w:rsidP="00A70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0615">
              <w:rPr>
                <w:rFonts w:ascii="Times New Roman" w:hAnsi="Times New Roman" w:cs="Times New Roman"/>
                <w:lang w:val="en-US"/>
              </w:rPr>
              <w:t>1.06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152AE19" w14:textId="567A4A30" w:rsidR="004D7CF9" w:rsidRPr="00A70615" w:rsidRDefault="00EB6310" w:rsidP="00A70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0615">
              <w:rPr>
                <w:rFonts w:ascii="Times New Roman" w:hAnsi="Times New Roman" w:cs="Times New Roman"/>
                <w:lang w:val="en-US"/>
              </w:rPr>
              <w:t>0.013</w:t>
            </w:r>
            <w:r w:rsidR="00A572C2" w:rsidRPr="00A70615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BEDA497" w14:textId="191E470C" w:rsidR="004D7CF9" w:rsidRPr="00A70615" w:rsidRDefault="00EB6310" w:rsidP="00A70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0615">
              <w:rPr>
                <w:rFonts w:ascii="Times New Roman" w:hAnsi="Times New Roman" w:cs="Times New Roman"/>
                <w:lang w:val="en-US"/>
              </w:rPr>
              <w:t>1.01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6CFEE79" w14:textId="793100C5" w:rsidR="004D7CF9" w:rsidRPr="00A70615" w:rsidRDefault="00EB6310" w:rsidP="00A706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0615">
              <w:rPr>
                <w:rFonts w:ascii="Times New Roman" w:hAnsi="Times New Roman" w:cs="Times New Roman"/>
                <w:lang w:val="en-US"/>
              </w:rPr>
              <w:t>1.120</w:t>
            </w:r>
          </w:p>
        </w:tc>
      </w:tr>
    </w:tbl>
    <w:p w14:paraId="6EADDE87" w14:textId="2C7CF2D3" w:rsidR="00B30F06" w:rsidRDefault="00B30F06">
      <w:pPr>
        <w:rPr>
          <w:lang w:val="en-US"/>
        </w:rPr>
      </w:pPr>
    </w:p>
    <w:p w14:paraId="507C44E5" w14:textId="2F3D4F8A" w:rsidR="00A572C2" w:rsidRDefault="00A70615">
      <w:pPr>
        <w:rPr>
          <w:rFonts w:ascii="Times New Roman" w:eastAsia="Times New Roman" w:hAnsi="Times New Roman" w:cs="Times New Roman"/>
          <w:lang w:val="en-US"/>
        </w:rPr>
      </w:pPr>
      <w:r w:rsidRPr="00312F8F">
        <w:rPr>
          <w:rFonts w:ascii="Times New Roman" w:eastAsia="Times New Roman" w:hAnsi="Times New Roman" w:cs="Times New Roman"/>
          <w:lang w:val="en-US"/>
        </w:rPr>
        <w:t>Multivariate logistic regression was conducted to analyze possible risk factors for overall menstrual changes using the baseline characteristics (age, BMI, length of isolation, marital status, and pre-existing medical conditions)</w:t>
      </w:r>
      <w:r>
        <w:rPr>
          <w:rFonts w:ascii="Times New Roman" w:eastAsia="Times New Roman" w:hAnsi="Times New Roman" w:cs="Times New Roman"/>
          <w:lang w:val="en-US"/>
        </w:rPr>
        <w:t xml:space="preserve">. </w:t>
      </w:r>
    </w:p>
    <w:p w14:paraId="5E213DBE" w14:textId="7D6095EC" w:rsidR="00E6313A" w:rsidRPr="00E6313A" w:rsidRDefault="00A0596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 value &lt; 0.05 shows significant </w:t>
      </w:r>
      <w:r w:rsidR="00100668">
        <w:rPr>
          <w:rFonts w:ascii="Times New Roman" w:hAnsi="Times New Roman" w:cs="Times New Roman"/>
          <w:lang w:val="en-US"/>
        </w:rPr>
        <w:t xml:space="preserve">correlation </w:t>
      </w:r>
      <w:bookmarkStart w:id="0" w:name="_GoBack"/>
      <w:bookmarkEnd w:id="0"/>
    </w:p>
    <w:sectPr w:rsidR="00E6313A" w:rsidRPr="00E6313A" w:rsidSect="0065654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F06"/>
    <w:rsid w:val="000318FB"/>
    <w:rsid w:val="0005238F"/>
    <w:rsid w:val="000A191D"/>
    <w:rsid w:val="000A54BB"/>
    <w:rsid w:val="00100668"/>
    <w:rsid w:val="00134203"/>
    <w:rsid w:val="0014529F"/>
    <w:rsid w:val="0017007B"/>
    <w:rsid w:val="001B3EE5"/>
    <w:rsid w:val="001D0F6A"/>
    <w:rsid w:val="001F02F9"/>
    <w:rsid w:val="00215193"/>
    <w:rsid w:val="002C3B96"/>
    <w:rsid w:val="002F3A0E"/>
    <w:rsid w:val="00334C73"/>
    <w:rsid w:val="0033565B"/>
    <w:rsid w:val="0039223A"/>
    <w:rsid w:val="003932BA"/>
    <w:rsid w:val="003A087D"/>
    <w:rsid w:val="004207E3"/>
    <w:rsid w:val="0043412E"/>
    <w:rsid w:val="00455EC3"/>
    <w:rsid w:val="00465ECD"/>
    <w:rsid w:val="004D7CF9"/>
    <w:rsid w:val="00522691"/>
    <w:rsid w:val="00561A71"/>
    <w:rsid w:val="00561F6F"/>
    <w:rsid w:val="0057631F"/>
    <w:rsid w:val="00626377"/>
    <w:rsid w:val="00632610"/>
    <w:rsid w:val="00656546"/>
    <w:rsid w:val="006D6057"/>
    <w:rsid w:val="00736B8D"/>
    <w:rsid w:val="00854673"/>
    <w:rsid w:val="00860951"/>
    <w:rsid w:val="00861FA8"/>
    <w:rsid w:val="00880B29"/>
    <w:rsid w:val="008F27DE"/>
    <w:rsid w:val="0091392F"/>
    <w:rsid w:val="009F5118"/>
    <w:rsid w:val="00A04B93"/>
    <w:rsid w:val="00A05969"/>
    <w:rsid w:val="00A218BA"/>
    <w:rsid w:val="00A27A5B"/>
    <w:rsid w:val="00A572C2"/>
    <w:rsid w:val="00A70615"/>
    <w:rsid w:val="00AE21AA"/>
    <w:rsid w:val="00B30F06"/>
    <w:rsid w:val="00BA2E6A"/>
    <w:rsid w:val="00C45A36"/>
    <w:rsid w:val="00C86D9A"/>
    <w:rsid w:val="00CB0A9F"/>
    <w:rsid w:val="00DD3785"/>
    <w:rsid w:val="00E0484F"/>
    <w:rsid w:val="00E20D80"/>
    <w:rsid w:val="00E6313A"/>
    <w:rsid w:val="00EB6310"/>
    <w:rsid w:val="00ED4567"/>
    <w:rsid w:val="00EE6004"/>
    <w:rsid w:val="00F13B25"/>
    <w:rsid w:val="00FB538F"/>
    <w:rsid w:val="00FC762A"/>
    <w:rsid w:val="00FC7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D6AC12"/>
  <w15:chartTrackingRefBased/>
  <w15:docId w15:val="{B2D618E3-9D69-A642-9F3A-B0E648348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0F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nita Ika Putri</dc:creator>
  <cp:keywords/>
  <dc:description/>
  <cp:lastModifiedBy>Yuannita Ika Putri</cp:lastModifiedBy>
  <cp:revision>6</cp:revision>
  <dcterms:created xsi:type="dcterms:W3CDTF">2022-06-13T06:33:00Z</dcterms:created>
  <dcterms:modified xsi:type="dcterms:W3CDTF">2022-06-13T07:59:00Z</dcterms:modified>
</cp:coreProperties>
</file>